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9E041" w14:textId="68FFD9DF" w:rsidR="00A03A35" w:rsidRPr="007A3A8A" w:rsidRDefault="00D049C1" w:rsidP="00A03A35">
      <w:pPr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38568945" wp14:editId="5ACB43EE">
            <wp:extent cx="5274310" cy="1466215"/>
            <wp:effectExtent l="0" t="0" r="2540" b="635"/>
            <wp:docPr id="934707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6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6CE432" w14:textId="0133AA81" w:rsidR="00A03A35" w:rsidRDefault="00A03A35" w:rsidP="00A03A35">
      <w:pPr>
        <w:rPr>
          <w:rFonts w:ascii="Times New Roman" w:hAnsi="Times New Roman" w:cs="Times New Roman"/>
          <w:sz w:val="24"/>
          <w:szCs w:val="24"/>
        </w:rPr>
      </w:pPr>
      <w:r w:rsidRPr="007A3A8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</w:t>
      </w:r>
      <w:r w:rsidR="002D02D0" w:rsidRPr="00642F39">
        <w:rPr>
          <w:rFonts w:ascii="Times New Roman" w:hAnsi="Times New Roman" w:cs="Times New Roman"/>
          <w:b/>
          <w:sz w:val="24"/>
          <w:szCs w:val="24"/>
        </w:rPr>
        <w:t>Genome-wide association with coat colours of Chinese Rex rabbits</w:t>
      </w:r>
      <w:r w:rsidR="007B79C1">
        <w:rPr>
          <w:rFonts w:ascii="Times New Roman" w:hAnsi="Times New Roman" w:cs="Times New Roman"/>
          <w:b/>
          <w:sz w:val="24"/>
          <w:szCs w:val="24"/>
        </w:rPr>
        <w:t xml:space="preserve"> using the reversely coded coat colour</w:t>
      </w:r>
      <w:r w:rsidR="00C96E7C">
        <w:rPr>
          <w:rFonts w:ascii="Times New Roman" w:hAnsi="Times New Roman" w:cs="Times New Roman"/>
          <w:b/>
          <w:sz w:val="24"/>
          <w:szCs w:val="24"/>
        </w:rPr>
        <w:t>s</w:t>
      </w:r>
      <w:r w:rsidR="002D02D0" w:rsidRPr="00642F39">
        <w:rPr>
          <w:rFonts w:ascii="Times New Roman" w:hAnsi="Times New Roman" w:cs="Times New Roman"/>
          <w:sz w:val="24"/>
          <w:szCs w:val="24"/>
        </w:rPr>
        <w:t>. The dashed line is the genome-wide significance threshold.</w:t>
      </w:r>
    </w:p>
    <w:p w14:paraId="09C25083" w14:textId="320D1E66" w:rsidR="00A03A35" w:rsidRDefault="00A03A35" w:rsidP="00B70D2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A03A35" w:rsidSect="00A03A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87359" w14:textId="77777777" w:rsidR="007A4259" w:rsidRDefault="007A4259" w:rsidP="00A71001">
      <w:r>
        <w:separator/>
      </w:r>
    </w:p>
  </w:endnote>
  <w:endnote w:type="continuationSeparator" w:id="0">
    <w:p w14:paraId="0449C32E" w14:textId="77777777" w:rsidR="007A4259" w:rsidRDefault="007A4259" w:rsidP="00A71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9BB530" w14:textId="77777777" w:rsidR="007A4259" w:rsidRDefault="007A4259" w:rsidP="00A71001">
      <w:r>
        <w:separator/>
      </w:r>
    </w:p>
  </w:footnote>
  <w:footnote w:type="continuationSeparator" w:id="0">
    <w:p w14:paraId="4B79B8C8" w14:textId="77777777" w:rsidR="007A4259" w:rsidRDefault="007A4259" w:rsidP="00A71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TY1MjA3NTI0tzBV0lEKTi0uzszPAykwsqwFADDMmbstAAAA"/>
  </w:docVars>
  <w:rsids>
    <w:rsidRoot w:val="00E549D5"/>
    <w:rsid w:val="00003B4E"/>
    <w:rsid w:val="0001243E"/>
    <w:rsid w:val="0001448B"/>
    <w:rsid w:val="0001533B"/>
    <w:rsid w:val="00015DBA"/>
    <w:rsid w:val="00041EBD"/>
    <w:rsid w:val="00044576"/>
    <w:rsid w:val="00056587"/>
    <w:rsid w:val="000627B4"/>
    <w:rsid w:val="000664A4"/>
    <w:rsid w:val="000817C6"/>
    <w:rsid w:val="00094007"/>
    <w:rsid w:val="00097830"/>
    <w:rsid w:val="000A71B6"/>
    <w:rsid w:val="000B0DA3"/>
    <w:rsid w:val="000D5343"/>
    <w:rsid w:val="000E0DF7"/>
    <w:rsid w:val="000E5D72"/>
    <w:rsid w:val="00105E00"/>
    <w:rsid w:val="0012757C"/>
    <w:rsid w:val="0013111D"/>
    <w:rsid w:val="00131529"/>
    <w:rsid w:val="00134FF7"/>
    <w:rsid w:val="0014109B"/>
    <w:rsid w:val="001514DA"/>
    <w:rsid w:val="001519B0"/>
    <w:rsid w:val="00154253"/>
    <w:rsid w:val="00172CA2"/>
    <w:rsid w:val="0018058B"/>
    <w:rsid w:val="001941AE"/>
    <w:rsid w:val="00197174"/>
    <w:rsid w:val="001B2CDE"/>
    <w:rsid w:val="001B79DE"/>
    <w:rsid w:val="001C5935"/>
    <w:rsid w:val="001D3B4A"/>
    <w:rsid w:val="001D433F"/>
    <w:rsid w:val="001E3AEC"/>
    <w:rsid w:val="001E5E81"/>
    <w:rsid w:val="001F512C"/>
    <w:rsid w:val="00202F9A"/>
    <w:rsid w:val="00205E7F"/>
    <w:rsid w:val="00230A95"/>
    <w:rsid w:val="002435C0"/>
    <w:rsid w:val="0025323A"/>
    <w:rsid w:val="00257A6F"/>
    <w:rsid w:val="00292428"/>
    <w:rsid w:val="002966D3"/>
    <w:rsid w:val="002A51AD"/>
    <w:rsid w:val="002C593F"/>
    <w:rsid w:val="002D02D0"/>
    <w:rsid w:val="002D7B9F"/>
    <w:rsid w:val="002E1210"/>
    <w:rsid w:val="002F2CD0"/>
    <w:rsid w:val="003133F2"/>
    <w:rsid w:val="00314347"/>
    <w:rsid w:val="00314DDC"/>
    <w:rsid w:val="00317AC7"/>
    <w:rsid w:val="003328C8"/>
    <w:rsid w:val="00345F12"/>
    <w:rsid w:val="003658FE"/>
    <w:rsid w:val="00385F50"/>
    <w:rsid w:val="00394A93"/>
    <w:rsid w:val="003A1527"/>
    <w:rsid w:val="003A2E78"/>
    <w:rsid w:val="003A3E76"/>
    <w:rsid w:val="003A7205"/>
    <w:rsid w:val="003A771D"/>
    <w:rsid w:val="003B0389"/>
    <w:rsid w:val="003C08F4"/>
    <w:rsid w:val="003E4147"/>
    <w:rsid w:val="003F35D4"/>
    <w:rsid w:val="00401043"/>
    <w:rsid w:val="00412CBA"/>
    <w:rsid w:val="00416044"/>
    <w:rsid w:val="00416C15"/>
    <w:rsid w:val="00424E5D"/>
    <w:rsid w:val="00437DD2"/>
    <w:rsid w:val="00442D33"/>
    <w:rsid w:val="004545A6"/>
    <w:rsid w:val="00460393"/>
    <w:rsid w:val="00477B48"/>
    <w:rsid w:val="0048280D"/>
    <w:rsid w:val="0048670B"/>
    <w:rsid w:val="004B5195"/>
    <w:rsid w:val="004C7FF5"/>
    <w:rsid w:val="00520BA2"/>
    <w:rsid w:val="00521C7D"/>
    <w:rsid w:val="00530BA7"/>
    <w:rsid w:val="005472D7"/>
    <w:rsid w:val="005564E3"/>
    <w:rsid w:val="005901A3"/>
    <w:rsid w:val="00591D46"/>
    <w:rsid w:val="00593900"/>
    <w:rsid w:val="005D3149"/>
    <w:rsid w:val="005F1F08"/>
    <w:rsid w:val="005F79F5"/>
    <w:rsid w:val="006009B7"/>
    <w:rsid w:val="00625003"/>
    <w:rsid w:val="00627B1E"/>
    <w:rsid w:val="006316AD"/>
    <w:rsid w:val="0064120A"/>
    <w:rsid w:val="00650CD5"/>
    <w:rsid w:val="00653FA9"/>
    <w:rsid w:val="00657D52"/>
    <w:rsid w:val="00664999"/>
    <w:rsid w:val="006734C4"/>
    <w:rsid w:val="006859DF"/>
    <w:rsid w:val="00686F48"/>
    <w:rsid w:val="0068759E"/>
    <w:rsid w:val="00690772"/>
    <w:rsid w:val="0069319A"/>
    <w:rsid w:val="006C5C69"/>
    <w:rsid w:val="006D161F"/>
    <w:rsid w:val="006E580A"/>
    <w:rsid w:val="006F4255"/>
    <w:rsid w:val="007039A1"/>
    <w:rsid w:val="00730E90"/>
    <w:rsid w:val="00736CDA"/>
    <w:rsid w:val="007375F4"/>
    <w:rsid w:val="0074478F"/>
    <w:rsid w:val="00754699"/>
    <w:rsid w:val="00790EE1"/>
    <w:rsid w:val="00791D0B"/>
    <w:rsid w:val="007A3A8A"/>
    <w:rsid w:val="007A4259"/>
    <w:rsid w:val="007A44C1"/>
    <w:rsid w:val="007A6F7B"/>
    <w:rsid w:val="007B1109"/>
    <w:rsid w:val="007B79C1"/>
    <w:rsid w:val="007C1F95"/>
    <w:rsid w:val="007C3984"/>
    <w:rsid w:val="007D392E"/>
    <w:rsid w:val="007E080A"/>
    <w:rsid w:val="007F4FAE"/>
    <w:rsid w:val="00801038"/>
    <w:rsid w:val="00820C56"/>
    <w:rsid w:val="00826E4B"/>
    <w:rsid w:val="00833A49"/>
    <w:rsid w:val="00833D73"/>
    <w:rsid w:val="00843FA5"/>
    <w:rsid w:val="008535C3"/>
    <w:rsid w:val="00863955"/>
    <w:rsid w:val="00877912"/>
    <w:rsid w:val="00893697"/>
    <w:rsid w:val="0089496D"/>
    <w:rsid w:val="008A7C98"/>
    <w:rsid w:val="008B2999"/>
    <w:rsid w:val="008B7A1D"/>
    <w:rsid w:val="008C1343"/>
    <w:rsid w:val="008C1E78"/>
    <w:rsid w:val="008C1F07"/>
    <w:rsid w:val="008D0A76"/>
    <w:rsid w:val="008D2695"/>
    <w:rsid w:val="008D787C"/>
    <w:rsid w:val="008D7A83"/>
    <w:rsid w:val="008E034F"/>
    <w:rsid w:val="008E4CB8"/>
    <w:rsid w:val="008F1B64"/>
    <w:rsid w:val="008F53D7"/>
    <w:rsid w:val="00924632"/>
    <w:rsid w:val="00926617"/>
    <w:rsid w:val="00930828"/>
    <w:rsid w:val="00940229"/>
    <w:rsid w:val="00953813"/>
    <w:rsid w:val="00974786"/>
    <w:rsid w:val="00976DD1"/>
    <w:rsid w:val="00984D3F"/>
    <w:rsid w:val="009953FD"/>
    <w:rsid w:val="009B3A38"/>
    <w:rsid w:val="009C3523"/>
    <w:rsid w:val="009C5D68"/>
    <w:rsid w:val="009F6758"/>
    <w:rsid w:val="00A01408"/>
    <w:rsid w:val="00A03A35"/>
    <w:rsid w:val="00A0647F"/>
    <w:rsid w:val="00A078B9"/>
    <w:rsid w:val="00A37F19"/>
    <w:rsid w:val="00A57793"/>
    <w:rsid w:val="00A71001"/>
    <w:rsid w:val="00A7655D"/>
    <w:rsid w:val="00AA6F51"/>
    <w:rsid w:val="00AB103E"/>
    <w:rsid w:val="00AB6471"/>
    <w:rsid w:val="00AC16A9"/>
    <w:rsid w:val="00AC3146"/>
    <w:rsid w:val="00AC4CEE"/>
    <w:rsid w:val="00B11E49"/>
    <w:rsid w:val="00B147E8"/>
    <w:rsid w:val="00B16431"/>
    <w:rsid w:val="00B30778"/>
    <w:rsid w:val="00B33292"/>
    <w:rsid w:val="00B415BB"/>
    <w:rsid w:val="00B41D2E"/>
    <w:rsid w:val="00B635B8"/>
    <w:rsid w:val="00B64151"/>
    <w:rsid w:val="00B70D2E"/>
    <w:rsid w:val="00B7413C"/>
    <w:rsid w:val="00B801AC"/>
    <w:rsid w:val="00B82E7D"/>
    <w:rsid w:val="00B86223"/>
    <w:rsid w:val="00B922D5"/>
    <w:rsid w:val="00BA2E1C"/>
    <w:rsid w:val="00BD2232"/>
    <w:rsid w:val="00BD75A6"/>
    <w:rsid w:val="00BE34AC"/>
    <w:rsid w:val="00BE4EBE"/>
    <w:rsid w:val="00BF4843"/>
    <w:rsid w:val="00C048B2"/>
    <w:rsid w:val="00C11CFC"/>
    <w:rsid w:val="00C13EDD"/>
    <w:rsid w:val="00C3133B"/>
    <w:rsid w:val="00C45570"/>
    <w:rsid w:val="00C666CB"/>
    <w:rsid w:val="00C73996"/>
    <w:rsid w:val="00C82A6E"/>
    <w:rsid w:val="00C844D4"/>
    <w:rsid w:val="00C94AA9"/>
    <w:rsid w:val="00C96DED"/>
    <w:rsid w:val="00C96E7C"/>
    <w:rsid w:val="00CB6DE1"/>
    <w:rsid w:val="00CD31F2"/>
    <w:rsid w:val="00CF6A24"/>
    <w:rsid w:val="00D049C1"/>
    <w:rsid w:val="00D17DD6"/>
    <w:rsid w:val="00D23C7A"/>
    <w:rsid w:val="00D275E4"/>
    <w:rsid w:val="00D27663"/>
    <w:rsid w:val="00D47A48"/>
    <w:rsid w:val="00D53448"/>
    <w:rsid w:val="00D53538"/>
    <w:rsid w:val="00D56F15"/>
    <w:rsid w:val="00D61C6E"/>
    <w:rsid w:val="00D652AE"/>
    <w:rsid w:val="00D65F01"/>
    <w:rsid w:val="00D81BF4"/>
    <w:rsid w:val="00DA14A6"/>
    <w:rsid w:val="00DA5A0C"/>
    <w:rsid w:val="00DA60D0"/>
    <w:rsid w:val="00DC00CA"/>
    <w:rsid w:val="00DC3211"/>
    <w:rsid w:val="00DD2519"/>
    <w:rsid w:val="00DD3CAE"/>
    <w:rsid w:val="00DD574F"/>
    <w:rsid w:val="00DD6807"/>
    <w:rsid w:val="00DE3625"/>
    <w:rsid w:val="00E07F7A"/>
    <w:rsid w:val="00E4140E"/>
    <w:rsid w:val="00E549D5"/>
    <w:rsid w:val="00E64E94"/>
    <w:rsid w:val="00E85583"/>
    <w:rsid w:val="00E86DEA"/>
    <w:rsid w:val="00EC191D"/>
    <w:rsid w:val="00ED656B"/>
    <w:rsid w:val="00EF2E3D"/>
    <w:rsid w:val="00EF42C9"/>
    <w:rsid w:val="00F13522"/>
    <w:rsid w:val="00F1483D"/>
    <w:rsid w:val="00F31737"/>
    <w:rsid w:val="00F43916"/>
    <w:rsid w:val="00F72999"/>
    <w:rsid w:val="00F76160"/>
    <w:rsid w:val="00F909E0"/>
    <w:rsid w:val="00F9378D"/>
    <w:rsid w:val="00F974AB"/>
    <w:rsid w:val="00FA6646"/>
    <w:rsid w:val="00FB119D"/>
    <w:rsid w:val="00FD0888"/>
    <w:rsid w:val="00FE0BEB"/>
    <w:rsid w:val="00FE2F0A"/>
    <w:rsid w:val="00FF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931E2"/>
  <w15:docId w15:val="{0DCAB664-F7C7-44CD-BAE9-5A3D95091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00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10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1001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1001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1001"/>
    <w:rPr>
      <w:kern w:val="2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7100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71001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9">
    <w:name w:val="Table Grid"/>
    <w:basedOn w:val="a1"/>
    <w:uiPriority w:val="39"/>
    <w:rsid w:val="00A71001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laceholder Text"/>
    <w:basedOn w:val="a0"/>
    <w:uiPriority w:val="99"/>
    <w:semiHidden/>
    <w:rsid w:val="00F439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CD09B-B992-427E-89AF-C6DF4D183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Y</dc:creator>
  <cp:keywords/>
  <dc:description/>
  <cp:lastModifiedBy>CSY</cp:lastModifiedBy>
  <cp:revision>328</cp:revision>
  <dcterms:created xsi:type="dcterms:W3CDTF">2021-06-02T06:48:00Z</dcterms:created>
  <dcterms:modified xsi:type="dcterms:W3CDTF">2023-07-22T02:12:00Z</dcterms:modified>
</cp:coreProperties>
</file>